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F54448" w14:textId="48FF5353" w:rsidR="00E44DFD" w:rsidRDefault="00E44DFD">
      <w:pPr>
        <w:spacing w:before="0" w:after="200" w:line="276" w:lineRule="auto"/>
        <w:rPr>
          <w:rFonts w:cs="Times New Roman"/>
          <w:szCs w:val="24"/>
        </w:rPr>
      </w:pPr>
    </w:p>
    <w:p w14:paraId="577F0B52" w14:textId="40C66BC3" w:rsidR="00D622CA" w:rsidRDefault="00D622CA" w:rsidP="00D622CA">
      <w:pPr>
        <w:pStyle w:val="Heading3"/>
        <w:numPr>
          <w:ilvl w:val="0"/>
          <w:numId w:val="0"/>
        </w:numPr>
        <w:ind w:left="567" w:hanging="567"/>
      </w:pPr>
      <w:r w:rsidRPr="00E44DFD">
        <w:t xml:space="preserve">Figure </w:t>
      </w:r>
      <w:r>
        <w:t xml:space="preserve">7 – </w:t>
      </w:r>
      <w:r w:rsidR="00A27DE9">
        <w:t xml:space="preserve">Wound malodor – development over time </w:t>
      </w:r>
      <w:r>
        <w:t xml:space="preserve">(number of patients and percentage)   </w:t>
      </w:r>
    </w:p>
    <w:p w14:paraId="3FE22EC4" w14:textId="7BFCC852" w:rsidR="00D622CA" w:rsidRPr="00772879" w:rsidRDefault="00D622CA" w:rsidP="00D622CA">
      <w:bookmarkStart w:id="0" w:name="_Hlk161157728"/>
    </w:p>
    <w:bookmarkEnd w:id="0"/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664"/>
        <w:gridCol w:w="665"/>
        <w:gridCol w:w="664"/>
        <w:gridCol w:w="665"/>
        <w:gridCol w:w="664"/>
        <w:gridCol w:w="665"/>
        <w:gridCol w:w="664"/>
        <w:gridCol w:w="665"/>
        <w:gridCol w:w="664"/>
        <w:gridCol w:w="665"/>
      </w:tblGrid>
      <w:tr w:rsidR="00D622CA" w:rsidRPr="00A27DE9" w14:paraId="3C3F0D85" w14:textId="77777777" w:rsidTr="00746ED6">
        <w:trPr>
          <w:trHeight w:val="288"/>
        </w:trPr>
        <w:tc>
          <w:tcPr>
            <w:tcW w:w="2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8F735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09C93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Initial 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37197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9A4EB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3 W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896F9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B2DC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6 W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E8B0B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91F21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9 W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11AD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EE7C5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12 W 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6D2C" w14:textId="77777777" w:rsidR="00D622CA" w:rsidRPr="00A27DE9" w:rsidRDefault="00D622CA" w:rsidP="00746E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 xml:space="preserve">% </w:t>
            </w:r>
          </w:p>
        </w:tc>
      </w:tr>
      <w:tr w:rsidR="00A27DE9" w:rsidRPr="00A27DE9" w14:paraId="7469BE8C" w14:textId="77777777" w:rsidTr="00746ED6">
        <w:trPr>
          <w:trHeight w:val="288"/>
        </w:trPr>
        <w:tc>
          <w:tcPr>
            <w:tcW w:w="2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8DAB" w14:textId="7777777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Intense </w:t>
            </w:r>
            <w:proofErr w:type="spellStart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lodor</w:t>
            </w:r>
            <w:proofErr w:type="spellEnd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5B79B" w14:textId="3954AB41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19106" w14:textId="687BE60B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6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5533F" w14:textId="3399FCB4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756FB" w14:textId="19B821C3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08C69" w14:textId="758F3FF9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7EF3" w14:textId="00325B38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DEBD8" w14:textId="4E87A5FC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DA6D3" w14:textId="6A99810E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0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9F9B" w14:textId="6EBA9858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8C491" w14:textId="6DAD3CFA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0%</w:t>
            </w:r>
          </w:p>
        </w:tc>
      </w:tr>
      <w:tr w:rsidR="00A27DE9" w:rsidRPr="00A27DE9" w14:paraId="57D02DAE" w14:textId="77777777" w:rsidTr="00746ED6">
        <w:trPr>
          <w:trHeight w:val="288"/>
        </w:trPr>
        <w:tc>
          <w:tcPr>
            <w:tcW w:w="2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FF2D4" w14:textId="7777777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lodor</w:t>
            </w:r>
            <w:proofErr w:type="spellEnd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through dressing 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36D22" w14:textId="4037B0AF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E7B14" w14:textId="1C56FBDD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1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4A447" w14:textId="094BB284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F14EF" w14:textId="47BF3F35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5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2BFD5" w14:textId="0EC20806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63243" w14:textId="43ECE61B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3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ECC2" w14:textId="475D55BE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1C60F" w14:textId="7825E2C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2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829C1" w14:textId="41C5C6A0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B810" w14:textId="4D7273E6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%</w:t>
            </w:r>
          </w:p>
        </w:tc>
      </w:tr>
      <w:tr w:rsidR="00A27DE9" w:rsidRPr="00A27DE9" w14:paraId="5D05750D" w14:textId="77777777" w:rsidTr="00746ED6">
        <w:trPr>
          <w:trHeight w:val="288"/>
        </w:trPr>
        <w:tc>
          <w:tcPr>
            <w:tcW w:w="2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54D64" w14:textId="7777777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lodor</w:t>
            </w:r>
            <w:proofErr w:type="spellEnd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upon dressing removal 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6E5B8" w14:textId="1AFED8E9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7AF5E" w14:textId="0EBA39E8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30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F75CD" w14:textId="1D745C96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70C58" w14:textId="5E81D326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22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61C3" w14:textId="2D75BBE1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04EDC" w14:textId="03D6792D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4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DF94D" w14:textId="77D60623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205B2" w14:textId="38EAABA4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2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147EA" w14:textId="0851F9DA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DC70" w14:textId="0C960A5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5%</w:t>
            </w:r>
          </w:p>
        </w:tc>
      </w:tr>
      <w:tr w:rsidR="00A27DE9" w:rsidRPr="00A27DE9" w14:paraId="2F923CEC" w14:textId="77777777" w:rsidTr="00746ED6">
        <w:trPr>
          <w:trHeight w:val="288"/>
        </w:trPr>
        <w:tc>
          <w:tcPr>
            <w:tcW w:w="2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84EB0" w14:textId="7777777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o </w:t>
            </w:r>
            <w:proofErr w:type="spellStart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alodor</w:t>
            </w:r>
            <w:proofErr w:type="spellEnd"/>
            <w:r w:rsidRPr="00A27DE9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F7D0B" w14:textId="60E42E9A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01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CF74B" w14:textId="2C6F2F0C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43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7F274" w14:textId="25ADAF5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D2FCC" w14:textId="287BAB1C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70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6EE9" w14:textId="20E68037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197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EDD9F" w14:textId="128C7E0E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83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91C11" w14:textId="6C227B5D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204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82F4" w14:textId="112106A6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86%</w:t>
            </w:r>
          </w:p>
        </w:tc>
        <w:tc>
          <w:tcPr>
            <w:tcW w:w="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AAF1E" w14:textId="5960E571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223</w:t>
            </w:r>
          </w:p>
        </w:tc>
        <w:tc>
          <w:tcPr>
            <w:tcW w:w="6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D01FF" w14:textId="75A105C9" w:rsidR="00A27DE9" w:rsidRPr="00A27DE9" w:rsidRDefault="00A27DE9" w:rsidP="00A27DE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A27DE9">
              <w:rPr>
                <w:rFonts w:cs="Times New Roman"/>
                <w:color w:val="000000"/>
                <w:szCs w:val="24"/>
              </w:rPr>
              <w:t>94%</w:t>
            </w:r>
          </w:p>
        </w:tc>
      </w:tr>
    </w:tbl>
    <w:p w14:paraId="183806CC" w14:textId="77777777" w:rsidR="00D622CA" w:rsidRDefault="00D622CA" w:rsidP="00D622CA">
      <w:r>
        <w:t xml:space="preserve"> </w:t>
      </w:r>
    </w:p>
    <w:p w14:paraId="43F3AB97" w14:textId="50B4F87B" w:rsidR="00D622CA" w:rsidRDefault="00D622CA" w:rsidP="00D622CA">
      <w:r>
        <w:t xml:space="preserve"> </w:t>
      </w:r>
    </w:p>
    <w:p w14:paraId="00311671" w14:textId="77777777" w:rsidR="00D622CA" w:rsidRPr="00D622CA" w:rsidRDefault="00D622CA" w:rsidP="00D622CA"/>
    <w:sectPr w:rsidR="00D622CA" w:rsidRPr="00D622CA" w:rsidSect="00CC4A5B">
      <w:endnotePr>
        <w:numFmt w:val="decimal"/>
      </w:endnotePr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776F45" w14:textId="77777777" w:rsidR="009C5AF9" w:rsidRDefault="009C5AF9" w:rsidP="00117666">
      <w:pPr>
        <w:spacing w:after="0"/>
      </w:pPr>
      <w:r>
        <w:separator/>
      </w:r>
    </w:p>
  </w:endnote>
  <w:endnote w:type="continuationSeparator" w:id="0">
    <w:p w14:paraId="7EE85349" w14:textId="77777777" w:rsidR="009C5AF9" w:rsidRDefault="009C5A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Symbol">
    <w:altName w:val="Calibri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024F82" w14:textId="77777777" w:rsidR="009C5AF9" w:rsidRDefault="009C5AF9" w:rsidP="00117666">
      <w:pPr>
        <w:spacing w:after="0"/>
      </w:pPr>
      <w:r>
        <w:separator/>
      </w:r>
    </w:p>
  </w:footnote>
  <w:footnote w:type="continuationSeparator" w:id="0">
    <w:p w14:paraId="2A2CB0B2" w14:textId="77777777" w:rsidR="009C5AF9" w:rsidRDefault="009C5AF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443E52D6"/>
    <w:multiLevelType w:val="hybridMultilevel"/>
    <w:tmpl w:val="9E00EB2A"/>
    <w:lvl w:ilvl="0" w:tplc="D0782750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F2232"/>
    <w:multiLevelType w:val="hybridMultilevel"/>
    <w:tmpl w:val="0E041CBE"/>
    <w:lvl w:ilvl="0" w:tplc="C7FA7F5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F66511"/>
    <w:multiLevelType w:val="hybridMultilevel"/>
    <w:tmpl w:val="5F085322"/>
    <w:lvl w:ilvl="0" w:tplc="66C88568">
      <w:start w:val="118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947609F"/>
    <w:multiLevelType w:val="multilevel"/>
    <w:tmpl w:val="E63C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96404021">
    <w:abstractNumId w:val="2"/>
  </w:num>
  <w:num w:numId="21" w16cid:durableId="500046049">
    <w:abstractNumId w:val="11"/>
  </w:num>
  <w:num w:numId="22" w16cid:durableId="2117021280">
    <w:abstractNumId w:val="2"/>
  </w:num>
  <w:num w:numId="23" w16cid:durableId="1856116120">
    <w:abstractNumId w:val="2"/>
  </w:num>
  <w:num w:numId="24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414516991">
    <w:abstractNumId w:val="4"/>
  </w:num>
  <w:num w:numId="26" w16cid:durableId="1412434770">
    <w:abstractNumId w:val="5"/>
  </w:num>
  <w:num w:numId="27" w16cid:durableId="1534610821">
    <w:abstractNumId w:val="8"/>
  </w:num>
  <w:num w:numId="28" w16cid:durableId="472021863">
    <w:abstractNumId w:val="6"/>
  </w:num>
  <w:num w:numId="29" w16cid:durableId="1713844946">
    <w:abstractNumId w:val="2"/>
  </w:num>
  <w:num w:numId="30" w16cid:durableId="741027645">
    <w:abstractNumId w:val="2"/>
  </w:num>
  <w:num w:numId="31" w16cid:durableId="297878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6"/>
    <w:rsid w:val="0001436A"/>
    <w:rsid w:val="00026408"/>
    <w:rsid w:val="00034304"/>
    <w:rsid w:val="00035434"/>
    <w:rsid w:val="00037F76"/>
    <w:rsid w:val="00052A14"/>
    <w:rsid w:val="00077D53"/>
    <w:rsid w:val="0008548D"/>
    <w:rsid w:val="00103920"/>
    <w:rsid w:val="00105FD9"/>
    <w:rsid w:val="00114B95"/>
    <w:rsid w:val="00117666"/>
    <w:rsid w:val="001549D3"/>
    <w:rsid w:val="00160065"/>
    <w:rsid w:val="00164F87"/>
    <w:rsid w:val="00167A00"/>
    <w:rsid w:val="00177D84"/>
    <w:rsid w:val="00191F3F"/>
    <w:rsid w:val="001C122F"/>
    <w:rsid w:val="00206BEB"/>
    <w:rsid w:val="002102C2"/>
    <w:rsid w:val="002205B0"/>
    <w:rsid w:val="0022620E"/>
    <w:rsid w:val="0026705D"/>
    <w:rsid w:val="00267D18"/>
    <w:rsid w:val="002868E2"/>
    <w:rsid w:val="002869C3"/>
    <w:rsid w:val="00287005"/>
    <w:rsid w:val="002936E4"/>
    <w:rsid w:val="002978A7"/>
    <w:rsid w:val="002A35B2"/>
    <w:rsid w:val="002B1107"/>
    <w:rsid w:val="002B4A57"/>
    <w:rsid w:val="002C5859"/>
    <w:rsid w:val="002C74CA"/>
    <w:rsid w:val="002E7535"/>
    <w:rsid w:val="002F52D4"/>
    <w:rsid w:val="00342F5D"/>
    <w:rsid w:val="003544FB"/>
    <w:rsid w:val="00357214"/>
    <w:rsid w:val="00365B57"/>
    <w:rsid w:val="003D2D47"/>
    <w:rsid w:val="003D2F2D"/>
    <w:rsid w:val="00401590"/>
    <w:rsid w:val="00431B76"/>
    <w:rsid w:val="00445B7E"/>
    <w:rsid w:val="00447801"/>
    <w:rsid w:val="00452E9C"/>
    <w:rsid w:val="004551B0"/>
    <w:rsid w:val="00470EC7"/>
    <w:rsid w:val="004735C8"/>
    <w:rsid w:val="00480383"/>
    <w:rsid w:val="004961FF"/>
    <w:rsid w:val="004B0516"/>
    <w:rsid w:val="004C26B7"/>
    <w:rsid w:val="004D3F0C"/>
    <w:rsid w:val="004E1200"/>
    <w:rsid w:val="004E46EF"/>
    <w:rsid w:val="004E5599"/>
    <w:rsid w:val="00515F78"/>
    <w:rsid w:val="00517A89"/>
    <w:rsid w:val="005250F2"/>
    <w:rsid w:val="00536ABA"/>
    <w:rsid w:val="00537507"/>
    <w:rsid w:val="00580B18"/>
    <w:rsid w:val="00593CE5"/>
    <w:rsid w:val="00593EEA"/>
    <w:rsid w:val="005A5EEE"/>
    <w:rsid w:val="005B2554"/>
    <w:rsid w:val="006007BE"/>
    <w:rsid w:val="006375C7"/>
    <w:rsid w:val="00654E8F"/>
    <w:rsid w:val="00660D05"/>
    <w:rsid w:val="00663C5F"/>
    <w:rsid w:val="00665B6E"/>
    <w:rsid w:val="006820B1"/>
    <w:rsid w:val="006B7D14"/>
    <w:rsid w:val="006D46C9"/>
    <w:rsid w:val="006E3B52"/>
    <w:rsid w:val="006F49A7"/>
    <w:rsid w:val="00701727"/>
    <w:rsid w:val="0070566C"/>
    <w:rsid w:val="0071311B"/>
    <w:rsid w:val="00714C50"/>
    <w:rsid w:val="0072286E"/>
    <w:rsid w:val="00725A7D"/>
    <w:rsid w:val="007501BE"/>
    <w:rsid w:val="007668AE"/>
    <w:rsid w:val="00766E54"/>
    <w:rsid w:val="00790BB3"/>
    <w:rsid w:val="007A7AB2"/>
    <w:rsid w:val="007C1785"/>
    <w:rsid w:val="007C206C"/>
    <w:rsid w:val="007E288D"/>
    <w:rsid w:val="00803D24"/>
    <w:rsid w:val="00815962"/>
    <w:rsid w:val="00817DD6"/>
    <w:rsid w:val="00855446"/>
    <w:rsid w:val="00885156"/>
    <w:rsid w:val="008C591B"/>
    <w:rsid w:val="008C763A"/>
    <w:rsid w:val="009151AA"/>
    <w:rsid w:val="00915FCE"/>
    <w:rsid w:val="009174B2"/>
    <w:rsid w:val="00922DEE"/>
    <w:rsid w:val="0093429D"/>
    <w:rsid w:val="00940165"/>
    <w:rsid w:val="00943573"/>
    <w:rsid w:val="00960876"/>
    <w:rsid w:val="00970F7D"/>
    <w:rsid w:val="00994A3D"/>
    <w:rsid w:val="009C2B12"/>
    <w:rsid w:val="009C5AF9"/>
    <w:rsid w:val="009C70F3"/>
    <w:rsid w:val="009C7912"/>
    <w:rsid w:val="00A026B7"/>
    <w:rsid w:val="00A0629B"/>
    <w:rsid w:val="00A174D9"/>
    <w:rsid w:val="00A2374A"/>
    <w:rsid w:val="00A27DE9"/>
    <w:rsid w:val="00A43BEC"/>
    <w:rsid w:val="00A569CD"/>
    <w:rsid w:val="00A952E5"/>
    <w:rsid w:val="00AA0EA8"/>
    <w:rsid w:val="00AB4B9A"/>
    <w:rsid w:val="00AB5EE2"/>
    <w:rsid w:val="00AB6715"/>
    <w:rsid w:val="00AF7B17"/>
    <w:rsid w:val="00AF7D45"/>
    <w:rsid w:val="00B1671E"/>
    <w:rsid w:val="00B20D92"/>
    <w:rsid w:val="00B25EB8"/>
    <w:rsid w:val="00B354E1"/>
    <w:rsid w:val="00B37F4D"/>
    <w:rsid w:val="00B43880"/>
    <w:rsid w:val="00B55010"/>
    <w:rsid w:val="00BE4EE1"/>
    <w:rsid w:val="00BF3F22"/>
    <w:rsid w:val="00C02F4B"/>
    <w:rsid w:val="00C52A7B"/>
    <w:rsid w:val="00C56BAF"/>
    <w:rsid w:val="00C679AA"/>
    <w:rsid w:val="00C75972"/>
    <w:rsid w:val="00C77B46"/>
    <w:rsid w:val="00C851E8"/>
    <w:rsid w:val="00C92A2A"/>
    <w:rsid w:val="00CA1448"/>
    <w:rsid w:val="00CA4D2E"/>
    <w:rsid w:val="00CC0A3A"/>
    <w:rsid w:val="00CC4A5B"/>
    <w:rsid w:val="00CD066B"/>
    <w:rsid w:val="00CE4FEE"/>
    <w:rsid w:val="00D01D7E"/>
    <w:rsid w:val="00D21AB8"/>
    <w:rsid w:val="00D47553"/>
    <w:rsid w:val="00D50C3D"/>
    <w:rsid w:val="00D622CA"/>
    <w:rsid w:val="00DA1397"/>
    <w:rsid w:val="00DA1AA6"/>
    <w:rsid w:val="00DB59C3"/>
    <w:rsid w:val="00DC259A"/>
    <w:rsid w:val="00DD6B41"/>
    <w:rsid w:val="00DE23E8"/>
    <w:rsid w:val="00DE62DE"/>
    <w:rsid w:val="00E27696"/>
    <w:rsid w:val="00E3196D"/>
    <w:rsid w:val="00E44DFD"/>
    <w:rsid w:val="00E52377"/>
    <w:rsid w:val="00E53DC1"/>
    <w:rsid w:val="00E64E17"/>
    <w:rsid w:val="00E85B2F"/>
    <w:rsid w:val="00E8624E"/>
    <w:rsid w:val="00E866C9"/>
    <w:rsid w:val="00E9641F"/>
    <w:rsid w:val="00EA3D3C"/>
    <w:rsid w:val="00EB39B9"/>
    <w:rsid w:val="00EC174A"/>
    <w:rsid w:val="00EC2F8D"/>
    <w:rsid w:val="00ED67CB"/>
    <w:rsid w:val="00EF2AA3"/>
    <w:rsid w:val="00F255F0"/>
    <w:rsid w:val="00F37D63"/>
    <w:rsid w:val="00F42B84"/>
    <w:rsid w:val="00F46900"/>
    <w:rsid w:val="00F47BFC"/>
    <w:rsid w:val="00F50E63"/>
    <w:rsid w:val="00F61D89"/>
    <w:rsid w:val="00F74380"/>
    <w:rsid w:val="00FB2349"/>
    <w:rsid w:val="00FC5FB4"/>
    <w:rsid w:val="00FD2669"/>
    <w:rsid w:val="00FD6C70"/>
    <w:rsid w:val="00FE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-art">
    <w:name w:val="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sti-art">
    <w:name w:val="sti-art"/>
    <w:basedOn w:val="Normal"/>
    <w:rsid w:val="00DA139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1:51:00Z</cp:lastPrinted>
  <dcterms:created xsi:type="dcterms:W3CDTF">2025-01-05T12:04:00Z</dcterms:created>
  <dcterms:modified xsi:type="dcterms:W3CDTF">2025-01-0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